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087" w:rsidRDefault="00600087" w:rsidP="0060008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analysis of Bread Wheat Root Transcriptome in Response to Salt Stress</w:t>
      </w:r>
    </w:p>
    <w:p w:rsidR="00600087" w:rsidRDefault="00600087" w:rsidP="0060008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600087" w:rsidRPr="00371022" w:rsidRDefault="00600087" w:rsidP="00600087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, F.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Nazari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600087" w:rsidRPr="00371022" w:rsidRDefault="00600087" w:rsidP="00600087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1- Department of Agronomy and Plant Breeding, Faculty of Agriculture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Lorest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University, PO Box 465, Khorramabad, Iran.</w:t>
      </w:r>
    </w:p>
    <w:p w:rsidR="00600087" w:rsidRPr="00371022" w:rsidRDefault="00600087" w:rsidP="00600087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600087" w:rsidRPr="00371022" w:rsidRDefault="00600087" w:rsidP="00600087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600087" w:rsidRDefault="00600087" w:rsidP="00600087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Shobbar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r w:rsidRPr="00371022">
        <w:rPr>
          <w:rFonts w:ascii="Times New Roman" w:eastAsia="Calibri" w:hAnsi="Times New Roman" w:cs="Times New Roman"/>
          <w:sz w:val="24"/>
          <w:szCs w:val="24"/>
        </w:rPr>
        <w:t>Ismaili: Email: ismaili.a@lu.ac.ir; Phone: +98-66-33400012.</w:t>
      </w:r>
    </w:p>
    <w:p w:rsidR="009B751B" w:rsidRDefault="009B751B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p w:rsidR="00600087" w:rsidRDefault="00600087">
      <w:pPr>
        <w:rPr>
          <w:rtl/>
        </w:rPr>
      </w:pPr>
    </w:p>
    <w:tbl>
      <w:tblPr>
        <w:tblStyle w:val="TableGrid"/>
        <w:tblW w:w="10019" w:type="dxa"/>
        <w:tblInd w:w="-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536"/>
        <w:gridCol w:w="1012"/>
        <w:gridCol w:w="1984"/>
        <w:gridCol w:w="1358"/>
      </w:tblGrid>
      <w:tr w:rsidR="00DC0B19" w:rsidRPr="009B751B" w:rsidTr="00E34DA7">
        <w:tc>
          <w:tcPr>
            <w:tcW w:w="100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C0B19" w:rsidRPr="009B751B" w:rsidRDefault="00C03F74" w:rsidP="00C03F74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15</w:t>
            </w: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</w:t>
            </w:r>
            <w:bookmarkStart w:id="0" w:name="_GoBack"/>
            <w:bookmarkEnd w:id="0"/>
            <w:r w:rsidR="00DC0B19" w:rsidRPr="009B751B">
              <w:rPr>
                <w:rFonts w:asciiTheme="majorBidi" w:hAnsiTheme="majorBidi" w:cstheme="majorBidi"/>
                <w:sz w:val="28"/>
                <w:szCs w:val="28"/>
              </w:rPr>
              <w:t>Table. List of some salt responsive genes located in the proposed model</w:t>
            </w:r>
          </w:p>
          <w:p w:rsidR="00DC0B19" w:rsidRPr="009B751B" w:rsidRDefault="00DC0B19" w:rsidP="009B751B">
            <w:pPr>
              <w:bidi w:val="0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</w:p>
        </w:tc>
      </w:tr>
      <w:tr w:rsidR="009B751B" w:rsidRPr="009B751B" w:rsidTr="00E34DA7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B751B">
              <w:rPr>
                <w:rFonts w:ascii="Times New Roman" w:hAnsi="Times New Roman" w:cs="Times New Roman"/>
                <w:b/>
                <w:sz w:val="14"/>
                <w:szCs w:val="14"/>
              </w:rPr>
              <w:t>Row numb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sz w:val="14"/>
                <w:szCs w:val="14"/>
              </w:rPr>
              <w:t>Ensembl</w:t>
            </w:r>
            <w:proofErr w:type="spellEnd"/>
            <w:r w:rsidRPr="009B751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Id/Locatio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B751B">
              <w:rPr>
                <w:rFonts w:ascii="Times New Roman" w:hAnsi="Times New Roman" w:cs="Times New Roman"/>
                <w:b/>
                <w:sz w:val="14"/>
                <w:szCs w:val="14"/>
              </w:rPr>
              <w:t>Log(FC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B751B">
              <w:rPr>
                <w:rFonts w:ascii="Times New Roman" w:hAnsi="Times New Roman" w:cs="Times New Roman"/>
                <w:b/>
                <w:sz w:val="14"/>
                <w:szCs w:val="14"/>
              </w:rPr>
              <w:t>Descriptio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B751B">
              <w:rPr>
                <w:rFonts w:ascii="Times New Roman" w:hAnsi="Times New Roman" w:cs="Times New Roman"/>
                <w:b/>
                <w:sz w:val="14"/>
                <w:szCs w:val="14"/>
              </w:rPr>
              <w:t>Gene name</w:t>
            </w:r>
          </w:p>
        </w:tc>
      </w:tr>
      <w:tr w:rsidR="009B751B" w:rsidRPr="009B751B" w:rsidTr="00E34DA7">
        <w:tc>
          <w:tcPr>
            <w:tcW w:w="1129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AL_TGACv1_471216_AA150480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18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chanosensitive ion channel 6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Msc6</w:t>
            </w:r>
          </w:p>
        </w:tc>
      </w:tr>
      <w:tr w:rsidR="009B751B" w:rsidRPr="009B751B" w:rsidTr="00E34DA7">
        <w:tc>
          <w:tcPr>
            <w:tcW w:w="1129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BL_TGACv1_501742_AA162035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35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chanosensitive ion channel 6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Msc6</w:t>
            </w:r>
          </w:p>
        </w:tc>
      </w:tr>
      <w:tr w:rsidR="009B751B" w:rsidRPr="009B751B" w:rsidTr="00E34DA7">
        <w:tc>
          <w:tcPr>
            <w:tcW w:w="1129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DL_TGACv1_527735_AA170805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69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chanosensitive ion channel 6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Msc6</w:t>
            </w:r>
          </w:p>
        </w:tc>
      </w:tr>
      <w:tr w:rsidR="009B751B" w:rsidRPr="009B751B" w:rsidTr="00E34DA7">
        <w:tc>
          <w:tcPr>
            <w:tcW w:w="1129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3DS_TGACv1_271660_AA090501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t overly sensitive 1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SOS1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1AL_TGACv1_000627_AA001620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4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ANN4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l gene(TGACv1_scaffold_641741_U:17189-17824)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keepNext/>
              <w:keepLines/>
              <w:bidi w:val="0"/>
              <w:spacing w:before="40"/>
              <w:jc w:val="center"/>
              <w:outlineLvl w:val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ium-transporting ATPase plasma membrane-typ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keepNext/>
              <w:keepLines/>
              <w:bidi w:val="0"/>
              <w:spacing w:before="40"/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ACA</w:t>
            </w:r>
            <w:proofErr w:type="spellEnd"/>
          </w:p>
        </w:tc>
      </w:tr>
      <w:tr w:rsidR="009B751B" w:rsidRPr="009B751B" w:rsidTr="00E34DA7">
        <w:trPr>
          <w:trHeight w:val="259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l gene(TGACv1_scaffold_571144_7AS:15506-18943)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dium/calcium exchanger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keepNext/>
              <w:keepLines/>
              <w:bidi w:val="0"/>
              <w:spacing w:before="40"/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NCL2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3B_TGACv1_223131_AA077687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uaporin NIP1-1-lik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NIP1-1-like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4BL_TGACv1_320425_AA103868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 aquaporin TIP4-1-lik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TP4-1-like</w:t>
            </w:r>
          </w:p>
        </w:tc>
      </w:tr>
      <w:tr w:rsidR="009B751B" w:rsidRPr="009B751B" w:rsidTr="00E34DA7">
        <w:trPr>
          <w:trHeight w:val="159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BL_TGACv1_503721_AA162833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hydrin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keepNext/>
              <w:keepLines/>
              <w:bidi w:val="0"/>
              <w:spacing w:before="40"/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7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DL_TGACv1_529405_AA171825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hydrin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keepNext/>
              <w:keepLines/>
              <w:bidi w:val="0"/>
              <w:spacing w:before="40"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7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AL_TGACv1_473324_AA153016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N3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3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AL_TGACv1_473324_AA153017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N3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3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BL_TGACv1_503808_AA162846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N3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3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DL_TGACv1_526490_AA168517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N3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3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DL_TGACv1_527031_AA169745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N3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3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7AL_TGACv1_556589_AA176643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hydrin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LEA group 2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7BL_TGACv1_578284_AA189231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hydrin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LEA group 2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7DL_TGACv1_602743_AA196720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hydrin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LEA group 2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BL_TGACv1_500727_AA160892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n4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4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6DL_TGACv1_528234_AA171270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n4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4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5BL_TGACv1_404666_AA130779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n9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9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5DL_TGACv1_432941_AA139546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n9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Dhn9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1BL_TGACv1_031362_AA011235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 embryogenesis abundant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Wrab18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1BL_TGACv1_031624_AA011731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 embryogenesis abundant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LEA3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1DL_TGACv1_062800_AA022014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 embryogenesis abundant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LEA1</w:t>
            </w:r>
          </w:p>
        </w:tc>
      </w:tr>
      <w:tr w:rsidR="009B751B" w:rsidRPr="009B751B" w:rsidTr="00E34DA7">
        <w:trPr>
          <w:trHeight w:val="489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7BL_TGACv1_579779_AA190995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 embryogenesis abundant D-34-lik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LEA-D34-Like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7AL_TGACv1_556273_AA175975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 embryogenesis abundant D-34-lik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LEA-D34-Lik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3DS_TGACv1_273170_AA092913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 embryogenesis abundant Lea14-A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LEA14-A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1DL_TGACv1_061688_AA020173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 embryogenesis abundant Lea14-A-lik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Lea14-A-like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3AL_TGACv1_195540_AA065089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CS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P5CS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3B_TGACv1_225182_AA080590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CS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P5CS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3DL_TGACv1_250063_AA086152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CS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P5CS</w:t>
            </w:r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1AL_TGACv1_003095_AA004768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ProDH</w:t>
            </w:r>
            <w:proofErr w:type="spellEnd"/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1BL_TGACv1_033285_AA013844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ProDH</w:t>
            </w:r>
            <w:proofErr w:type="spellEnd"/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1DL_TGACv1_061465_AA019602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ProDH</w:t>
            </w:r>
            <w:proofErr w:type="spellEnd"/>
          </w:p>
        </w:tc>
      </w:tr>
      <w:tr w:rsidR="009B751B" w:rsidRPr="009B751B" w:rsidTr="00E34DA7"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E_CS42_1AL_TGACv1_003095_AA004768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9B7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.ProDH</w:t>
            </w:r>
            <w:proofErr w:type="spellEnd"/>
          </w:p>
        </w:tc>
      </w:tr>
      <w:tr w:rsidR="009B751B" w:rsidRPr="009B751B" w:rsidTr="00E34DA7">
        <w:trPr>
          <w:trHeight w:val="161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E_CS42_4BL_TGACv1_321295_AA105857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SOS2-like protein kinase PKS12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</w:rPr>
              <w:t>Ta.SOS2-like</w:t>
            </w:r>
          </w:p>
        </w:tc>
      </w:tr>
      <w:tr w:rsidR="009B751B" w:rsidRPr="009B751B" w:rsidTr="00E34DA7">
        <w:trPr>
          <w:trHeight w:val="223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E_CS42_4DL_TGACv1_342497_AA111523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SOS2-like protein kinase PKS12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</w:rPr>
              <w:t>Ta.SOS2-like</w:t>
            </w:r>
          </w:p>
        </w:tc>
      </w:tr>
      <w:tr w:rsidR="009B751B" w:rsidRPr="009B751B" w:rsidTr="00E34DA7">
        <w:trPr>
          <w:trHeight w:val="129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E_CS42_7DS_TGACv1_621622_AA202139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9B751B"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</w:rPr>
              <w:t>Ta.</w:t>
            </w:r>
            <w:r w:rsidRPr="009B751B">
              <w:rPr>
                <w:rFonts w:ascii="Times New Roman" w:hAnsi="Times New Roman" w:cs="Times New Roman"/>
                <w:b/>
                <w:bCs/>
                <w:color w:val="222222"/>
                <w:sz w:val="16"/>
                <w:szCs w:val="16"/>
              </w:rPr>
              <w:t>HAK25</w:t>
            </w:r>
          </w:p>
        </w:tc>
      </w:tr>
      <w:tr w:rsidR="009B751B" w:rsidRPr="009B751B" w:rsidTr="00E34DA7">
        <w:trPr>
          <w:trHeight w:val="80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E_CS42_3AL_TGACv1_194519_AA063483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 transporter C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.ABAC15</w:t>
            </w:r>
          </w:p>
        </w:tc>
      </w:tr>
      <w:tr w:rsidR="009B751B" w:rsidRPr="009B751B" w:rsidTr="00E34DA7">
        <w:trPr>
          <w:trHeight w:val="98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E_CS42_3B_TGACv1_224660_AA079951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okin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.HXK1</w:t>
            </w:r>
          </w:p>
        </w:tc>
      </w:tr>
      <w:tr w:rsidR="009B751B" w:rsidRPr="009B751B" w:rsidTr="00E34DA7">
        <w:trPr>
          <w:trHeight w:val="143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4BL_TGACv1_320685_AA104620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POX</w:t>
            </w:r>
            <w:proofErr w:type="spellEnd"/>
          </w:p>
        </w:tc>
      </w:tr>
      <w:tr w:rsidR="009B751B" w:rsidRPr="009B751B" w:rsidTr="00E34DA7">
        <w:trPr>
          <w:trHeight w:val="161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1DL_TGACv1_061952_AA020627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POX</w:t>
            </w:r>
            <w:proofErr w:type="spellEnd"/>
          </w:p>
        </w:tc>
      </w:tr>
      <w:tr w:rsidR="009B751B" w:rsidRPr="009B751B" w:rsidTr="00E34DA7">
        <w:trPr>
          <w:trHeight w:val="192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1AL_TGACv1_006192_AA005508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POX</w:t>
            </w:r>
            <w:proofErr w:type="spellEnd"/>
          </w:p>
        </w:tc>
      </w:tr>
      <w:tr w:rsidR="009B751B" w:rsidRPr="009B751B" w:rsidTr="00E34DA7">
        <w:trPr>
          <w:trHeight w:val="142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1BL_TGACv1_034601_AA014503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POX</w:t>
            </w:r>
            <w:proofErr w:type="spellEnd"/>
          </w:p>
        </w:tc>
      </w:tr>
      <w:tr w:rsidR="009B751B" w:rsidRPr="009B751B" w:rsidTr="00E34DA7">
        <w:trPr>
          <w:trHeight w:val="160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1DL_TGACv1_061506_AA019720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POX</w:t>
            </w:r>
            <w:proofErr w:type="spellEnd"/>
          </w:p>
        </w:tc>
      </w:tr>
      <w:tr w:rsidR="009B751B" w:rsidRPr="009B751B" w:rsidTr="00E34DA7">
        <w:trPr>
          <w:trHeight w:val="164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1DL_TGACv1_063352_AA022652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POX</w:t>
            </w:r>
            <w:proofErr w:type="spellEnd"/>
          </w:p>
        </w:tc>
      </w:tr>
      <w:tr w:rsidR="009B751B" w:rsidRPr="009B751B" w:rsidTr="00E34DA7">
        <w:trPr>
          <w:trHeight w:val="140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2BL_TGACv1_132623_AA043869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POX</w:t>
            </w:r>
            <w:proofErr w:type="spellEnd"/>
          </w:p>
        </w:tc>
      </w:tr>
      <w:tr w:rsidR="009B751B" w:rsidRPr="009B751B" w:rsidTr="00E34DA7">
        <w:trPr>
          <w:trHeight w:val="102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2DL_TGACv1_157927_AA050222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POX</w:t>
            </w:r>
            <w:proofErr w:type="spellEnd"/>
          </w:p>
        </w:tc>
      </w:tr>
      <w:tr w:rsidR="009B751B" w:rsidRPr="009B751B" w:rsidTr="00E34DA7">
        <w:trPr>
          <w:trHeight w:val="205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2DL_TGACv1_157927_AA050224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POX</w:t>
            </w:r>
            <w:proofErr w:type="spellEnd"/>
          </w:p>
        </w:tc>
      </w:tr>
      <w:tr w:rsidR="009B751B" w:rsidRPr="009B751B" w:rsidTr="00E34DA7">
        <w:trPr>
          <w:trHeight w:val="153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6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5DS_TGACv1_456659_AA147572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Glutaredoxin</w:t>
            </w:r>
            <w:proofErr w:type="spellEnd"/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GRXC1</w:t>
            </w:r>
          </w:p>
        </w:tc>
      </w:tr>
      <w:tr w:rsidR="009B751B" w:rsidRPr="009B751B" w:rsidTr="00E34DA7">
        <w:trPr>
          <w:trHeight w:val="256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Novel gene(TGACv1_scaffold_158087_2DL:10113-11146)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GST</w:t>
            </w:r>
            <w:proofErr w:type="spellEnd"/>
          </w:p>
        </w:tc>
      </w:tr>
      <w:tr w:rsidR="009B751B" w:rsidRPr="009B751B" w:rsidTr="00E34DA7">
        <w:trPr>
          <w:trHeight w:val="145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Novel gene(TGACv1_scaffold_654146_U:49-427)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GST</w:t>
            </w:r>
            <w:proofErr w:type="spellEnd"/>
          </w:p>
        </w:tc>
      </w:tr>
      <w:tr w:rsidR="009B751B" w:rsidRPr="009B751B" w:rsidTr="00E34DA7">
        <w:trPr>
          <w:trHeight w:val="233"/>
        </w:trPr>
        <w:tc>
          <w:tcPr>
            <w:tcW w:w="1129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536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6BS_TGACv1_513206_AA1634480</w:t>
            </w:r>
          </w:p>
        </w:tc>
        <w:tc>
          <w:tcPr>
            <w:tcW w:w="1012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Catalase</w:t>
            </w:r>
          </w:p>
        </w:tc>
        <w:tc>
          <w:tcPr>
            <w:tcW w:w="1358" w:type="dxa"/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CAT</w:t>
            </w:r>
          </w:p>
        </w:tc>
      </w:tr>
      <w:tr w:rsidR="009B751B" w:rsidRPr="009B751B" w:rsidTr="00E34DA7">
        <w:trPr>
          <w:trHeight w:val="141"/>
        </w:trPr>
        <w:tc>
          <w:tcPr>
            <w:tcW w:w="1129" w:type="dxa"/>
            <w:tcBorders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TRIAE_CS42_2AL_TGACv1_094377_AA0296730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1. 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51B">
              <w:rPr>
                <w:rFonts w:ascii="Times New Roman" w:hAnsi="Times New Roman" w:cs="Times New Roman"/>
                <w:sz w:val="16"/>
                <w:szCs w:val="16"/>
              </w:rPr>
              <w:t>non-selective cation channel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B751B" w:rsidRPr="009B751B" w:rsidRDefault="009B751B" w:rsidP="009B751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5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.GLR</w:t>
            </w:r>
            <w:proofErr w:type="spellEnd"/>
          </w:p>
        </w:tc>
      </w:tr>
    </w:tbl>
    <w:p w:rsidR="009B751B" w:rsidRDefault="009B751B"/>
    <w:sectPr w:rsidR="009B751B" w:rsidSect="00C97DB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9C8"/>
    <w:rsid w:val="00315573"/>
    <w:rsid w:val="00600087"/>
    <w:rsid w:val="007F69C8"/>
    <w:rsid w:val="008E0D45"/>
    <w:rsid w:val="009B751B"/>
    <w:rsid w:val="00C03F74"/>
    <w:rsid w:val="00C13286"/>
    <w:rsid w:val="00C97DB7"/>
    <w:rsid w:val="00DC0B19"/>
    <w:rsid w:val="00E3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9DD1"/>
  <w15:chartTrackingRefBased/>
  <w15:docId w15:val="{C5F6597E-13B6-4ACE-AA35-081D5C9BC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51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7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5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5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51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7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BC2A3-2C1E-4842-B9C3-467AA5175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56</Words>
  <Characters>4314</Characters>
  <Application>Microsoft Office Word</Application>
  <DocSecurity>0</DocSecurity>
  <Lines>35</Lines>
  <Paragraphs>10</Paragraphs>
  <ScaleCrop>false</ScaleCrop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شبر</cp:lastModifiedBy>
  <cp:revision>11</cp:revision>
  <dcterms:created xsi:type="dcterms:W3CDTF">2018-11-19T20:23:00Z</dcterms:created>
  <dcterms:modified xsi:type="dcterms:W3CDTF">2019-03-02T05:53:00Z</dcterms:modified>
</cp:coreProperties>
</file>